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AA0A0" w14:textId="6A19BEE5" w:rsidR="00163715" w:rsidRPr="00607A36" w:rsidRDefault="0028790C" w:rsidP="00163715">
      <w:pPr>
        <w:jc w:val="center"/>
        <w:rPr>
          <w:rFonts w:ascii="Times New Roman" w:hAnsi="Times New Roman" w:cs="Times New Roman"/>
          <w:sz w:val="24"/>
          <w:szCs w:val="24"/>
        </w:rPr>
      </w:pPr>
      <w:r w:rsidRPr="00D36737">
        <w:rPr>
          <w:rFonts w:ascii="Times New Roman" w:hAnsi="Times New Roman" w:cs="Times New Roman"/>
          <w:b/>
          <w:bCs/>
          <w:sz w:val="24"/>
          <w:szCs w:val="24"/>
        </w:rPr>
        <w:t xml:space="preserve">Increasing </w:t>
      </w:r>
      <w:r w:rsidR="00163715" w:rsidRPr="00D36737">
        <w:rPr>
          <w:rFonts w:ascii="Times New Roman" w:hAnsi="Times New Roman" w:cs="Times New Roman"/>
          <w:b/>
          <w:bCs/>
          <w:sz w:val="24"/>
          <w:szCs w:val="24"/>
        </w:rPr>
        <w:t>Loneliness in Japan, 1983–2023: A Cross-Temporal Meta-Analysis</w:t>
      </w:r>
    </w:p>
    <w:p w14:paraId="44829FB9" w14:textId="77777777" w:rsidR="0028790C" w:rsidRPr="00607A36" w:rsidRDefault="0028790C" w:rsidP="0016371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0058F3" w14:textId="7E532D48" w:rsidR="000B2356" w:rsidRPr="00607A36" w:rsidRDefault="00CF0916" w:rsidP="00163715">
      <w:pPr>
        <w:jc w:val="center"/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 w:hint="eastAsia"/>
          <w:sz w:val="24"/>
          <w:szCs w:val="24"/>
        </w:rPr>
        <w:t>SPSS a</w:t>
      </w:r>
      <w:r w:rsidR="000B2356" w:rsidRPr="00607A36">
        <w:rPr>
          <w:rFonts w:ascii="Times New Roman" w:hAnsi="Times New Roman" w:cs="Times New Roman"/>
          <w:sz w:val="24"/>
          <w:szCs w:val="24"/>
        </w:rPr>
        <w:t>nalysis code</w:t>
      </w:r>
    </w:p>
    <w:p w14:paraId="0D4A9C53" w14:textId="77777777" w:rsidR="007A7D0D" w:rsidRPr="00607A36" w:rsidRDefault="007A7D0D">
      <w:pPr>
        <w:rPr>
          <w:rFonts w:ascii="Times New Roman" w:hAnsi="Times New Roman" w:cs="Times New Roman"/>
          <w:sz w:val="24"/>
          <w:szCs w:val="24"/>
        </w:rPr>
      </w:pPr>
    </w:p>
    <w:p w14:paraId="646F0894" w14:textId="75A9AF92" w:rsidR="00CF0916" w:rsidRPr="00607A36" w:rsidRDefault="00CF0916" w:rsidP="000264C3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607A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ngle </w:t>
      </w:r>
      <w:r w:rsidR="00B8781A" w:rsidRPr="00607A36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607A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gression </w:t>
      </w:r>
      <w:r w:rsidRPr="00607A36">
        <w:rPr>
          <w:rFonts w:ascii="Times New Roman" w:hAnsi="Times New Roman" w:cs="Times New Roman"/>
          <w:b/>
          <w:bCs/>
          <w:sz w:val="24"/>
          <w:szCs w:val="24"/>
        </w:rPr>
        <w:t>analysis</w:t>
      </w:r>
    </w:p>
    <w:p w14:paraId="2BD8FC6D" w14:textId="114309C5" w:rsidR="00B8781A" w:rsidRPr="00607A36" w:rsidRDefault="00B8781A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 w:hint="eastAsia"/>
          <w:sz w:val="24"/>
          <w:szCs w:val="24"/>
        </w:rPr>
        <w:t>All data,</w:t>
      </w:r>
      <w:r w:rsidR="00163715" w:rsidRPr="00607A36">
        <w:rPr>
          <w:rFonts w:ascii="Times New Roman" w:hAnsi="Times New Roman" w:cs="Times New Roman" w:hint="eastAsia"/>
          <w:sz w:val="24"/>
          <w:szCs w:val="24"/>
        </w:rPr>
        <w:t xml:space="preserve"> each</w:t>
      </w:r>
      <w:r w:rsidRPr="00607A36">
        <w:rPr>
          <w:rFonts w:ascii="Times New Roman" w:hAnsi="Times New Roman" w:cs="Times New Roman" w:hint="eastAsia"/>
          <w:sz w:val="24"/>
          <w:szCs w:val="24"/>
        </w:rPr>
        <w:t xml:space="preserve"> developmental stage,</w:t>
      </w:r>
      <w:r w:rsidR="00163715" w:rsidRPr="00607A36">
        <w:rPr>
          <w:rFonts w:ascii="Times New Roman" w:hAnsi="Times New Roman" w:cs="Times New Roman" w:hint="eastAsia"/>
          <w:sz w:val="24"/>
          <w:szCs w:val="24"/>
        </w:rPr>
        <w:t xml:space="preserve"> male/female:</w:t>
      </w:r>
    </w:p>
    <w:p w14:paraId="665964D0" w14:textId="6FA1C394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>CURVEFIT</w:t>
      </w:r>
    </w:p>
    <w:p w14:paraId="0E7D6CE3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VARIABLES=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Loneliness_Score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Investigation_Year</w:t>
      </w:r>
      <w:proofErr w:type="spellEnd"/>
    </w:p>
    <w:p w14:paraId="7CC6F476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CONSTANT</w:t>
      </w:r>
    </w:p>
    <w:p w14:paraId="779D5550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MODEL=LINEAR QUADRATIC</w:t>
      </w:r>
    </w:p>
    <w:p w14:paraId="038B332E" w14:textId="3F38FC12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PLOT FIT.</w:t>
      </w:r>
    </w:p>
    <w:p w14:paraId="72778A1A" w14:textId="77777777" w:rsidR="00CF0916" w:rsidRPr="00607A36" w:rsidRDefault="00CF0916">
      <w:pPr>
        <w:rPr>
          <w:rFonts w:ascii="Times New Roman" w:hAnsi="Times New Roman" w:cs="Times New Roman"/>
          <w:sz w:val="24"/>
          <w:szCs w:val="24"/>
        </w:rPr>
      </w:pPr>
    </w:p>
    <w:p w14:paraId="69C6DF66" w14:textId="60E89D7C" w:rsidR="00B8781A" w:rsidRPr="00607A36" w:rsidRDefault="00B8781A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>S</w:t>
      </w:r>
      <w:r w:rsidRPr="00607A36">
        <w:rPr>
          <w:rFonts w:ascii="Times New Roman" w:hAnsi="Times New Roman" w:cs="Times New Roman" w:hint="eastAsia"/>
          <w:sz w:val="24"/>
          <w:szCs w:val="24"/>
        </w:rPr>
        <w:t>ex difference:</w:t>
      </w:r>
    </w:p>
    <w:p w14:paraId="09856E0E" w14:textId="77777777" w:rsidR="00B8781A" w:rsidRPr="00607A36" w:rsidRDefault="00B8781A" w:rsidP="00B8781A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>CURVEFIT</w:t>
      </w:r>
    </w:p>
    <w:p w14:paraId="5EDBB66C" w14:textId="414E81CA" w:rsidR="00B8781A" w:rsidRPr="00607A36" w:rsidRDefault="00B8781A" w:rsidP="00B8781A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VARIABLES=</w:t>
      </w:r>
      <w:proofErr w:type="spellStart"/>
      <w:r w:rsidRPr="00607A36">
        <w:rPr>
          <w:rFonts w:ascii="Times New Roman" w:hAnsi="Times New Roman" w:cs="Times New Roman" w:hint="eastAsia"/>
          <w:sz w:val="24"/>
          <w:szCs w:val="24"/>
        </w:rPr>
        <w:t>Effect_Size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Investigation_Year</w:t>
      </w:r>
      <w:proofErr w:type="spellEnd"/>
    </w:p>
    <w:p w14:paraId="2DF234F0" w14:textId="77777777" w:rsidR="00B8781A" w:rsidRPr="00607A36" w:rsidRDefault="00B8781A" w:rsidP="00B8781A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CONSTANT</w:t>
      </w:r>
    </w:p>
    <w:p w14:paraId="3FE59DA6" w14:textId="77777777" w:rsidR="00B8781A" w:rsidRPr="00607A36" w:rsidRDefault="00B8781A" w:rsidP="00B8781A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MODEL=LINEAR QUADRATIC</w:t>
      </w:r>
    </w:p>
    <w:p w14:paraId="66DDC790" w14:textId="77777777" w:rsidR="00B8781A" w:rsidRPr="00607A36" w:rsidRDefault="00B8781A" w:rsidP="00B8781A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PLOT FIT.</w:t>
      </w:r>
    </w:p>
    <w:p w14:paraId="4016ECA7" w14:textId="77777777" w:rsidR="00B8781A" w:rsidRPr="00607A36" w:rsidRDefault="00B8781A">
      <w:pPr>
        <w:rPr>
          <w:rFonts w:ascii="Times New Roman" w:hAnsi="Times New Roman" w:cs="Times New Roman"/>
          <w:sz w:val="24"/>
          <w:szCs w:val="24"/>
        </w:rPr>
      </w:pPr>
    </w:p>
    <w:p w14:paraId="11C8C256" w14:textId="73ED1C5D" w:rsidR="00CF0916" w:rsidRPr="00607A36" w:rsidRDefault="00CF0916" w:rsidP="007A7D0D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607A36">
        <w:rPr>
          <w:rFonts w:ascii="Times New Roman" w:hAnsi="Times New Roman" w:cs="Times New Roman"/>
          <w:b/>
          <w:bCs/>
          <w:sz w:val="24"/>
          <w:szCs w:val="24"/>
        </w:rPr>
        <w:t>Multiple</w:t>
      </w:r>
      <w:r w:rsidRPr="00607A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egression analysis</w:t>
      </w:r>
    </w:p>
    <w:p w14:paraId="7C40F054" w14:textId="38748F2E" w:rsidR="000264C3" w:rsidRPr="00607A36" w:rsidRDefault="000264C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 w:hint="eastAsia"/>
          <w:sz w:val="24"/>
          <w:szCs w:val="24"/>
        </w:rPr>
        <w:t>All data:</w:t>
      </w:r>
    </w:p>
    <w:p w14:paraId="7E8C975A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>REGRESSION</w:t>
      </w:r>
    </w:p>
    <w:p w14:paraId="72974BC2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DESCRIPTIVES MEAN STDDEV CORR SIG N</w:t>
      </w:r>
    </w:p>
    <w:p w14:paraId="31423941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MISSING LISTWISE</w:t>
      </w:r>
    </w:p>
    <w:p w14:paraId="549B3C1E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STATISTICS COEFF OUTS CI(95) R ANOVA CHANGE</w:t>
      </w:r>
    </w:p>
    <w:p w14:paraId="625E2C01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CRITERIA=PIN(.05) POUT(.10) TOLERANCE(.0001)</w:t>
      </w:r>
    </w:p>
    <w:p w14:paraId="51CB0BC9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NOORIGIN</w:t>
      </w:r>
    </w:p>
    <w:p w14:paraId="75900DA9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DEPENDENT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Loneliness_Score</w:t>
      </w:r>
      <w:proofErr w:type="spellEnd"/>
    </w:p>
    <w:p w14:paraId="3268FEF6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METHOD=ENTER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Investigation_Year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Adolescence Adulthood Senium Point_Scale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Number_of_Items</w:t>
      </w:r>
      <w:proofErr w:type="spellEnd"/>
    </w:p>
    <w:p w14:paraId="0109F2DF" w14:textId="77777777" w:rsidR="008D7C13" w:rsidRPr="00607A36" w:rsidRDefault="008D7C13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Translation_Kudo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Translation_Moroi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Translation_Toyoshima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Translation_Masuda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Translation_Arimoto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>.</w:t>
      </w:r>
    </w:p>
    <w:p w14:paraId="4F3A59BB" w14:textId="77777777" w:rsidR="000264C3" w:rsidRPr="00607A36" w:rsidRDefault="000264C3" w:rsidP="008D7C13">
      <w:pPr>
        <w:rPr>
          <w:rFonts w:ascii="Times New Roman" w:hAnsi="Times New Roman" w:cs="Times New Roman"/>
          <w:sz w:val="24"/>
          <w:szCs w:val="24"/>
        </w:rPr>
      </w:pPr>
    </w:p>
    <w:p w14:paraId="73230E2D" w14:textId="21EF26A5" w:rsidR="000264C3" w:rsidRPr="00607A36" w:rsidRDefault="00163715" w:rsidP="008D7C1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 w:hint="eastAsia"/>
          <w:sz w:val="24"/>
          <w:szCs w:val="24"/>
        </w:rPr>
        <w:t>Each d</w:t>
      </w:r>
      <w:r w:rsidR="000264C3" w:rsidRPr="00607A36">
        <w:rPr>
          <w:rFonts w:ascii="Times New Roman" w:hAnsi="Times New Roman" w:cs="Times New Roman" w:hint="eastAsia"/>
          <w:sz w:val="24"/>
          <w:szCs w:val="24"/>
        </w:rPr>
        <w:t xml:space="preserve">evelopmental </w:t>
      </w:r>
      <w:r w:rsidRPr="00607A36">
        <w:rPr>
          <w:rFonts w:ascii="Times New Roman" w:hAnsi="Times New Roman" w:cs="Times New Roman" w:hint="eastAsia"/>
          <w:sz w:val="24"/>
          <w:szCs w:val="24"/>
        </w:rPr>
        <w:t>s</w:t>
      </w:r>
      <w:r w:rsidR="000264C3" w:rsidRPr="00607A36">
        <w:rPr>
          <w:rFonts w:ascii="Times New Roman" w:hAnsi="Times New Roman" w:cs="Times New Roman" w:hint="eastAsia"/>
          <w:sz w:val="24"/>
          <w:szCs w:val="24"/>
        </w:rPr>
        <w:t>tage:</w:t>
      </w:r>
    </w:p>
    <w:p w14:paraId="63AA2E4F" w14:textId="77777777" w:rsidR="000264C3" w:rsidRPr="00607A36" w:rsidRDefault="000264C3" w:rsidP="000264C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>REGRESSION</w:t>
      </w:r>
    </w:p>
    <w:p w14:paraId="12BF72AE" w14:textId="77777777" w:rsidR="000264C3" w:rsidRPr="00607A36" w:rsidRDefault="000264C3" w:rsidP="000264C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DESCRIPTIVES MEAN STDDEV CORR SIG N</w:t>
      </w:r>
    </w:p>
    <w:p w14:paraId="559F38DA" w14:textId="77777777" w:rsidR="000264C3" w:rsidRPr="00607A36" w:rsidRDefault="000264C3" w:rsidP="000264C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lastRenderedPageBreak/>
        <w:t xml:space="preserve">  /MISSING LISTWISE</w:t>
      </w:r>
    </w:p>
    <w:p w14:paraId="5854F383" w14:textId="77777777" w:rsidR="000264C3" w:rsidRPr="00607A36" w:rsidRDefault="000264C3" w:rsidP="000264C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STATISTICS COEFF OUTS CI(95) R ANOVA CHANGE</w:t>
      </w:r>
    </w:p>
    <w:p w14:paraId="4E0ECD25" w14:textId="77777777" w:rsidR="000264C3" w:rsidRPr="00607A36" w:rsidRDefault="000264C3" w:rsidP="000264C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CRITERIA=PIN(.05) POUT(.10) TOLERANCE(.0001)</w:t>
      </w:r>
    </w:p>
    <w:p w14:paraId="28E0D524" w14:textId="77777777" w:rsidR="000264C3" w:rsidRPr="00607A36" w:rsidRDefault="000264C3" w:rsidP="000264C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NOORIGIN</w:t>
      </w:r>
    </w:p>
    <w:p w14:paraId="545D919B" w14:textId="77777777" w:rsidR="000264C3" w:rsidRPr="00607A36" w:rsidRDefault="000264C3" w:rsidP="000264C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DEPENDENT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Loneliness_Score</w:t>
      </w:r>
      <w:proofErr w:type="spellEnd"/>
    </w:p>
    <w:p w14:paraId="24A7C4BF" w14:textId="77777777" w:rsidR="000264C3" w:rsidRPr="00607A36" w:rsidRDefault="000264C3" w:rsidP="000264C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METHOD=ENTER Point_Scale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Number_of_Items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Translation_Kudo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Translation_Moroi</w:t>
      </w:r>
      <w:proofErr w:type="spellEnd"/>
    </w:p>
    <w:p w14:paraId="53339A45" w14:textId="77777777" w:rsidR="000264C3" w:rsidRPr="00607A36" w:rsidRDefault="000264C3" w:rsidP="000264C3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Translation_Toyoshima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Translation_Masuda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Translation_Arimoto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Investigation_Year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>.</w:t>
      </w:r>
    </w:p>
    <w:p w14:paraId="6F95AE47" w14:textId="4C801A57" w:rsidR="000264C3" w:rsidRPr="00607A36" w:rsidRDefault="000264C3" w:rsidP="008D7C13">
      <w:pPr>
        <w:rPr>
          <w:rFonts w:ascii="Times New Roman" w:hAnsi="Times New Roman" w:cs="Times New Roman"/>
          <w:sz w:val="24"/>
          <w:szCs w:val="24"/>
        </w:rPr>
      </w:pPr>
    </w:p>
    <w:p w14:paraId="2D87EE59" w14:textId="6FA325A8" w:rsidR="00B8781A" w:rsidRPr="00607A36" w:rsidRDefault="00B8781A" w:rsidP="00B8781A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607A36">
        <w:rPr>
          <w:rFonts w:ascii="Times New Roman" w:hAnsi="Times New Roman" w:cs="Times New Roman" w:hint="eastAsia"/>
          <w:b/>
          <w:bCs/>
          <w:sz w:val="24"/>
          <w:szCs w:val="24"/>
        </w:rPr>
        <w:t>Social indicators</w:t>
      </w:r>
    </w:p>
    <w:p w14:paraId="6CF1BDC8" w14:textId="77777777" w:rsidR="00163715" w:rsidRPr="00607A36" w:rsidRDefault="00163715" w:rsidP="00163715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>CORRELATIONS</w:t>
      </w:r>
    </w:p>
    <w:p w14:paraId="110AA5FC" w14:textId="77777777" w:rsidR="00163715" w:rsidRPr="00607A36" w:rsidRDefault="00163715" w:rsidP="00163715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VARIABLES=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Social_Indicator</w:t>
      </w:r>
      <w:proofErr w:type="spellEnd"/>
      <w:r w:rsidRPr="00607A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A36">
        <w:rPr>
          <w:rFonts w:ascii="Times New Roman" w:hAnsi="Times New Roman" w:cs="Times New Roman"/>
          <w:sz w:val="24"/>
          <w:szCs w:val="24"/>
        </w:rPr>
        <w:t>Loneliness_Score</w:t>
      </w:r>
      <w:proofErr w:type="spellEnd"/>
    </w:p>
    <w:p w14:paraId="608E5FA1" w14:textId="77777777" w:rsidR="00163715" w:rsidRPr="00607A36" w:rsidRDefault="00163715" w:rsidP="00163715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PRINT=TWOTAIL NOSIG FULL</w:t>
      </w:r>
    </w:p>
    <w:p w14:paraId="50F78E56" w14:textId="77777777" w:rsidR="00163715" w:rsidRPr="00607A36" w:rsidRDefault="00163715" w:rsidP="00163715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STATISTICS DESCRIPTIVES</w:t>
      </w:r>
    </w:p>
    <w:p w14:paraId="0CE6FC6F" w14:textId="3F436F0C" w:rsidR="00163715" w:rsidRPr="00607A36" w:rsidRDefault="00163715" w:rsidP="00B8781A">
      <w:pPr>
        <w:rPr>
          <w:rFonts w:ascii="Times New Roman" w:hAnsi="Times New Roman" w:cs="Times New Roman"/>
          <w:sz w:val="24"/>
          <w:szCs w:val="24"/>
        </w:rPr>
      </w:pPr>
      <w:r w:rsidRPr="00607A36">
        <w:rPr>
          <w:rFonts w:ascii="Times New Roman" w:hAnsi="Times New Roman" w:cs="Times New Roman"/>
          <w:sz w:val="24"/>
          <w:szCs w:val="24"/>
        </w:rPr>
        <w:t xml:space="preserve">  /MISSING=PAIRWISE.</w:t>
      </w:r>
    </w:p>
    <w:sectPr w:rsidR="00163715" w:rsidRPr="00607A36" w:rsidSect="00EA61AC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D04959"/>
    <w:multiLevelType w:val="hybridMultilevel"/>
    <w:tmpl w:val="DA3E3CCA"/>
    <w:lvl w:ilvl="0" w:tplc="4754D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73452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yMjU3NbA0NjYxNjdQ0lEKTi0uzszPAykwrAUAKKt/HywAAAA="/>
  </w:docVars>
  <w:rsids>
    <w:rsidRoot w:val="000B2356"/>
    <w:rsid w:val="000264C3"/>
    <w:rsid w:val="000B2356"/>
    <w:rsid w:val="000F7BA4"/>
    <w:rsid w:val="00163715"/>
    <w:rsid w:val="0028790C"/>
    <w:rsid w:val="00574A9E"/>
    <w:rsid w:val="00607A36"/>
    <w:rsid w:val="007046B8"/>
    <w:rsid w:val="007A7D0D"/>
    <w:rsid w:val="0082029A"/>
    <w:rsid w:val="00832EBC"/>
    <w:rsid w:val="008D7C13"/>
    <w:rsid w:val="00B8781A"/>
    <w:rsid w:val="00CB4916"/>
    <w:rsid w:val="00CF0916"/>
    <w:rsid w:val="00D36737"/>
    <w:rsid w:val="00DF57FD"/>
    <w:rsid w:val="00E52EBE"/>
    <w:rsid w:val="00EA61AC"/>
    <w:rsid w:val="00EC6543"/>
    <w:rsid w:val="00F0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029C7C"/>
  <w15:chartTrackingRefBased/>
  <w15:docId w15:val="{F24775BD-7459-491F-9675-1FEE20D80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B235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2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23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235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235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235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235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235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235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B235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B235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B235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B23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B23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B23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B23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B23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B235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B23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B2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23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B23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23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B23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235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B235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B23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B235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B2356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28790C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間　萌々</dc:creator>
  <cp:keywords/>
  <dc:description/>
  <cp:lastModifiedBy>本間　萌々 </cp:lastModifiedBy>
  <cp:revision>7</cp:revision>
  <dcterms:created xsi:type="dcterms:W3CDTF">2025-12-03T08:56:00Z</dcterms:created>
  <dcterms:modified xsi:type="dcterms:W3CDTF">2025-12-08T17:16:00Z</dcterms:modified>
</cp:coreProperties>
</file>